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130" w:rsidRDefault="000C045C" w:rsidP="002D41EA">
      <w:pPr>
        <w:shd w:val="clear" w:color="auto" w:fill="FFFFFF"/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>Additional file</w:t>
      </w:r>
      <w:bookmarkStart w:id="0" w:name="_GoBack"/>
      <w:bookmarkEnd w:id="0"/>
      <w:r w:rsidR="00A70130" w:rsidRPr="008E2B71">
        <w:rPr>
          <w:rFonts w:ascii="Times New Roman" w:hAnsi="Times New Roman"/>
          <w:b/>
          <w:color w:val="000000"/>
          <w:sz w:val="24"/>
          <w:szCs w:val="24"/>
          <w:lang w:val="en-US" w:eastAsia="fi-FI"/>
        </w:rPr>
        <w:t xml:space="preserve"> 2.</w:t>
      </w:r>
      <w:r w:rsidR="00A70130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 Detailed search strategy for articles on physical comorbidity. </w:t>
      </w:r>
    </w:p>
    <w:p w:rsidR="00A70130" w:rsidRDefault="00A70130" w:rsidP="002D41EA">
      <w:pPr>
        <w:shd w:val="clear" w:color="auto" w:fill="FFFFFF"/>
        <w:spacing w:after="0" w:line="480" w:lineRule="auto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8E2B71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Articles dealing with the significance of physical comorbidity variables for continuity of care and readmission after discharge from psychiatric or general health in-patient care with a psychiatric diagnosis were </w:t>
      </w:r>
      <w:r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extracted </w:t>
      </w:r>
      <w:r w:rsidRPr="008E2B71">
        <w:rPr>
          <w:rFonts w:ascii="Times New Roman" w:hAnsi="Times New Roman"/>
          <w:color w:val="000000"/>
          <w:sz w:val="24"/>
          <w:szCs w:val="24"/>
          <w:lang w:val="en-US" w:eastAsia="fi-FI"/>
        </w:rPr>
        <w:t>if addressing one or more of the following topics (keywords):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Comorbidity (keywords: medical comorbidity, physical problems, physical illness, medical complications, somatic disease, </w:t>
      </w:r>
      <w:proofErr w:type="spellStart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multimorbidity</w:t>
      </w:r>
      <w:proofErr w:type="spellEnd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, morbidity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Health status (keywords: chronic diseases, weight gain, weight, smoking, cigarette use, alcohol use, illicit substance abuse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Mortality (keywords: mortality rates, suicide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Consequence of medical treatment (keywords: medication side effects, iatrogenic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Trauma (keywords: poisoning, accidents, fall, fracture, injury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Nutritional and metabolic diseases (keywords: obesity, diabetes mellitus, diet, </w:t>
      </w:r>
      <w:proofErr w:type="spellStart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hyperlipidaemia</w:t>
      </w:r>
      <w:proofErr w:type="spellEnd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, cholesterol, polyuria, polydipsia, vitamin deficiencies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Cardiovascular diseases (keywords: myocardial infarction, circulatory diseases, stroke, heart failure, blood pressure, heart problems, atherosclerosis, hypertension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Respiratory diseases (keywords: chronic obstructive pulmonary disease, chronic lung disease, pneumonia, asthma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Infections (keywords: tuberculosis, urinary infection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Cancer (keywords: cancer incidence, cancer, terminal illness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 xml:space="preserve">Endocrine diseases (keywords: </w:t>
      </w:r>
      <w:proofErr w:type="spellStart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endocrinologic</w:t>
      </w:r>
      <w:proofErr w:type="spellEnd"/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, thyroid dysfunction, hyperprolactinemia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Neurologic diseases (keywords: tardive dyskinesia, Parkinson’s disease, increased pain tolerance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Musculoskeletal disorders (keywords: osteoarthritis, arthritis, fractures, back problems, pain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lastRenderedPageBreak/>
        <w:t>Gastrointestinal disorders (keywords: gastrointestinal episodes, gastroenteritis, irritable bowel syndrome)</w:t>
      </w:r>
    </w:p>
    <w:p w:rsidR="00A70130" w:rsidRPr="0045274A" w:rsidRDefault="00A70130" w:rsidP="002D41EA">
      <w:pPr>
        <w:pStyle w:val="ListParagraph"/>
        <w:numPr>
          <w:ilvl w:val="0"/>
          <w:numId w:val="2"/>
        </w:numPr>
        <w:shd w:val="clear" w:color="auto" w:fill="FFFFFF"/>
        <w:tabs>
          <w:tab w:val="left" w:pos="284"/>
        </w:tabs>
        <w:spacing w:after="0" w:line="480" w:lineRule="auto"/>
        <w:ind w:left="284" w:hanging="284"/>
        <w:textAlignment w:val="top"/>
        <w:rPr>
          <w:rFonts w:ascii="Times New Roman" w:hAnsi="Times New Roman"/>
          <w:color w:val="000000"/>
          <w:sz w:val="24"/>
          <w:szCs w:val="24"/>
          <w:lang w:val="en-US" w:eastAsia="fi-FI"/>
        </w:rPr>
      </w:pPr>
      <w:r w:rsidRPr="0045274A">
        <w:rPr>
          <w:rFonts w:ascii="Times New Roman" w:hAnsi="Times New Roman"/>
          <w:color w:val="000000"/>
          <w:sz w:val="24"/>
          <w:szCs w:val="24"/>
          <w:lang w:val="en-US" w:eastAsia="fi-FI"/>
        </w:rPr>
        <w:t>Other medical conditions relevant for physical comorbidity: pressure ulcer, liver disease, chronic renal impairment, renal failure, dialysis, HIV, hepatitis, increased infection risk</w:t>
      </w:r>
    </w:p>
    <w:p w:rsidR="00A70130" w:rsidRDefault="00A70130" w:rsidP="002D41E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95530" w:rsidRDefault="00595530" w:rsidP="002D41EA">
      <w:pPr>
        <w:spacing w:line="480" w:lineRule="auto"/>
      </w:pPr>
    </w:p>
    <w:sectPr w:rsidR="0059553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4CF" w:rsidRDefault="003C64CF" w:rsidP="00A70130">
      <w:pPr>
        <w:spacing w:after="0" w:line="240" w:lineRule="auto"/>
      </w:pPr>
      <w:r>
        <w:separator/>
      </w:r>
    </w:p>
  </w:endnote>
  <w:endnote w:type="continuationSeparator" w:id="0">
    <w:p w:rsidR="003C64CF" w:rsidRDefault="003C64CF" w:rsidP="00A70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9976140"/>
      <w:docPartObj>
        <w:docPartGallery w:val="Page Numbers (Bottom of Page)"/>
        <w:docPartUnique/>
      </w:docPartObj>
    </w:sdtPr>
    <w:sdtEndPr/>
    <w:sdtContent>
      <w:p w:rsidR="00A70130" w:rsidRDefault="00A701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45C" w:rsidRPr="000C045C">
          <w:rPr>
            <w:noProof/>
            <w:lang w:val="sl-SI"/>
          </w:rPr>
          <w:t>1</w:t>
        </w:r>
        <w:r>
          <w:fldChar w:fldCharType="end"/>
        </w:r>
      </w:p>
    </w:sdtContent>
  </w:sdt>
  <w:p w:rsidR="00A70130" w:rsidRDefault="00A701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4CF" w:rsidRDefault="003C64CF" w:rsidP="00A70130">
      <w:pPr>
        <w:spacing w:after="0" w:line="240" w:lineRule="auto"/>
      </w:pPr>
      <w:r>
        <w:separator/>
      </w:r>
    </w:p>
  </w:footnote>
  <w:footnote w:type="continuationSeparator" w:id="0">
    <w:p w:rsidR="003C64CF" w:rsidRDefault="003C64CF" w:rsidP="00A70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A49C4"/>
    <w:multiLevelType w:val="hybridMultilevel"/>
    <w:tmpl w:val="68C8368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552C89"/>
    <w:multiLevelType w:val="hybridMultilevel"/>
    <w:tmpl w:val="CCF46BF0"/>
    <w:lvl w:ilvl="0" w:tplc="359C301A">
      <w:start w:val="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30"/>
    <w:rsid w:val="000B32C5"/>
    <w:rsid w:val="000C045C"/>
    <w:rsid w:val="001519E4"/>
    <w:rsid w:val="002D41EA"/>
    <w:rsid w:val="003C64CF"/>
    <w:rsid w:val="0045274A"/>
    <w:rsid w:val="004D44CE"/>
    <w:rsid w:val="00595530"/>
    <w:rsid w:val="00A70130"/>
    <w:rsid w:val="00C328AC"/>
    <w:rsid w:val="00C3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3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1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130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01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130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4527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3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1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130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01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130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4527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jana Šprah</dc:creator>
  <cp:lastModifiedBy>Lilijana Šprah</cp:lastModifiedBy>
  <cp:revision>4</cp:revision>
  <dcterms:created xsi:type="dcterms:W3CDTF">2015-09-26T15:51:00Z</dcterms:created>
  <dcterms:modified xsi:type="dcterms:W3CDTF">2015-11-12T05:41:00Z</dcterms:modified>
</cp:coreProperties>
</file>